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Table S1. PCR primer sequences</w:t>
      </w:r>
    </w:p>
    <w:tbl>
      <w:tblPr>
        <w:tblW w:w="85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3405"/>
        <w:gridCol w:w="3416"/>
      </w:tblGrid>
      <w:tr>
        <w:trPr/>
        <w:tc>
          <w:tcPr>
            <w:tcW w:w="85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4"/>
                <w:lang w:val="en-US" w:bidi="en-US"/>
              </w:rPr>
              <w:t>Gene Mapping and Genomic DNA Amplification</w:t>
            </w:r>
          </w:p>
        </w:tc>
      </w:tr>
      <w:tr>
        <w:trPr>
          <w:trHeight w:val="60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7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GGCAAGAAGAACACGATAAC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ene mapping in female informative backcross</w:t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8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CCACCAAATTGAGGAACAC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60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Intron5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TTTTGCATGGAGCAAAAGAA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ene mapping in male informative backcross (within intron 5)</w:t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Intron5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GAGTCATGCAAGGAGTGGT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60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1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AYTGGAARTTYGCNGCNATGGT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ene mapping in male informative backcross (across intron 11)</w:t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2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CNACNGTNGCDATDATNGTRAA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PTSR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TGAAAACATAGTTGGCCCTGA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 xml:space="preserve">Mapping of </w:t>
            </w:r>
            <w:r>
              <w:rPr>
                <w:i/>
                <w:sz w:val="20"/>
              </w:rPr>
              <w:t xml:space="preserve"> phosphatidylserine receptor</w:t>
            </w:r>
          </w:p>
        </w:tc>
      </w:tr>
      <w:tr>
        <w:trPr>
          <w:trHeight w:val="60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PTSR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TCTCGTTGCTTGCCTCCTA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rgKin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ATGTTGAGACCCTCGGAAA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 xml:space="preserve">Mapping of </w:t>
            </w:r>
            <w:r>
              <w:rPr>
                <w:i/>
                <w:sz w:val="20"/>
              </w:rPr>
              <w:t>arginine kinase</w:t>
            </w:r>
          </w:p>
        </w:tc>
      </w:tr>
      <w:tr>
        <w:trPr>
          <w:trHeight w:val="60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rgKin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ATGCCGTCGTACATCTCCT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9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TGGTGCTCAACTACCACCAC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mplification of BCS3-Pearl genomic DNA</w:t>
            </w:r>
          </w:p>
        </w:tc>
      </w:tr>
      <w:tr>
        <w:trPr>
          <w:trHeight w:val="60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0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CCAGCAGAGACTTGGAGGAC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0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ATACTGCGCATGTCACGTC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mplification of BCS3-Pearl genomic DNA</w:t>
            </w:r>
          </w:p>
        </w:tc>
      </w:tr>
      <w:tr>
        <w:trPr>
          <w:trHeight w:val="60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2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TGAACACGAACAGGCAAAAC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/>
        <w:tc>
          <w:tcPr>
            <w:tcW w:w="85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4"/>
                <w:lang w:val="en-US" w:bidi="en-US"/>
              </w:rPr>
              <w:t>cDNA amplification</w:t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7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GGCAAGAAGAACACGATAAC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mplification of Px</w:t>
            </w:r>
            <w:r>
              <w:rPr>
                <w:rFonts w:eastAsia="Symbol" w:cs="Symbol" w:ascii="Symbol" w:hAnsi="Symbol"/>
                <w:color w:val="000000"/>
                <w:sz w:val="20"/>
                <w:szCs w:val="24"/>
                <w:lang w:val="en-US" w:bidi="en-US"/>
              </w:rPr>
              <w:t>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 xml:space="preserve">6 from Geneva 88 cDNA. This product was used to screen the </w:t>
            </w:r>
            <w:r>
              <w:rPr>
                <w:rFonts w:cs="Arial"/>
                <w:i/>
                <w:color w:val="000000"/>
                <w:sz w:val="20"/>
                <w:szCs w:val="24"/>
                <w:lang w:val="en-US" w:bidi="en-US"/>
              </w:rPr>
              <w:t>P. xylostella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 xml:space="preserve"> BAC library</w:t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1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CCATNGCNGCRAAYTTCCARTC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-deg_ex4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TGGAAGCCCGAYGTNCTNATGTA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Degenerate PCR amplification used to identify the Px</w:t>
            </w:r>
            <w:r>
              <w:rPr>
                <w:rFonts w:eastAsia="Symbol" w:cs="Symbol" w:ascii="Symbol" w:hAnsi="Symbol"/>
                <w:color w:val="000000"/>
                <w:sz w:val="20"/>
                <w:szCs w:val="24"/>
                <w:lang w:val="en-US" w:bidi="en-US"/>
              </w:rPr>
              <w:t>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6 gene</w:t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-deg_ex9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CCATRAACATDATRCARTTRAA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86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Exon5_RNAedit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AAGGTTTTGACGGGACGTA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</w:t>
            </w:r>
            <w:r>
              <w:rPr>
                <w:rFonts w:eastAsia="Symbol" w:cs="Symbol" w:ascii="Symbol" w:hAnsi="Symbol"/>
                <w:color w:val="000000"/>
                <w:sz w:val="20"/>
                <w:szCs w:val="24"/>
                <w:lang w:val="en-US" w:bidi="en-US"/>
              </w:rPr>
              <w:t>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 xml:space="preserve">6 exon 5 amplification using genomic DNA and cDNA from the same individual, to detect A-to-I mRNA editing. </w:t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Exon5_RNAedit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GTCCAGCTACCGAACTTCA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x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>6_5prime_F1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CGCGGGTGTGGTATG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 xml:space="preserve">Amplification of full length coding sequence (Figure 3, </w:t>
            </w:r>
            <w:r>
              <w:rPr/>
              <w:t xml:space="preserve"> 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U207835)</w:t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x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>5_3prime_R1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CTCTCGTGAGGGCAATG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2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CGAGAAGCGTTTGCTGAAC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72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</w:t>
            </w:r>
            <w:r>
              <w:rPr>
                <w:rFonts w:eastAsia="Symbol" w:cs="Symbol" w:ascii="Symbol" w:hAnsi="Symbol"/>
                <w:color w:val="000000"/>
                <w:sz w:val="20"/>
                <w:szCs w:val="24"/>
                <w:lang w:val="en-US" w:bidi="en-US"/>
              </w:rPr>
              <w:t>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6 PCR 1 and 2 (see Figure 5B)</w:t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2_R3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CGCGATGATCGTGAACAG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86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2_R2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CGTGAACAGCGTGAACACGAA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6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TTCATCACCAACGGAGAATG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</w:t>
            </w:r>
            <w:r>
              <w:rPr>
                <w:rFonts w:eastAsia="Symbol" w:cs="Symbol" w:ascii="Symbol" w:hAnsi="Symbol"/>
                <w:color w:val="000000"/>
                <w:sz w:val="20"/>
                <w:szCs w:val="24"/>
                <w:lang w:val="en-US" w:bidi="en-US"/>
              </w:rPr>
              <w:t>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6 PCR 3 (see Figure 5C)</w:t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2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TGAACACGAACAGGCAAAAC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  <w:tr>
        <w:trPr>
          <w:trHeight w:val="868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7_F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GGGCAAGAAGAACACGATAAC</w:t>
            </w:r>
          </w:p>
        </w:tc>
        <w:tc>
          <w:tcPr>
            <w:tcW w:w="3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jc w:val="center"/>
              <w:rPr/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</w:t>
            </w:r>
            <w:r>
              <w:rPr>
                <w:rFonts w:eastAsia="Symbol" w:cs="Symbol" w:ascii="Symbol" w:hAnsi="Symbol"/>
                <w:color w:val="000000"/>
                <w:sz w:val="20"/>
                <w:szCs w:val="24"/>
                <w:lang w:val="en-US" w:bidi="en-US"/>
              </w:rPr>
              <w:t></w:t>
            </w: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6 PCR 4 (see Figure 5C)</w:t>
            </w:r>
          </w:p>
        </w:tc>
      </w:tr>
      <w:tr>
        <w:trPr>
          <w:trHeight w:val="869" w:hRule="atLeast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Pxα6_ex11_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  <w:t>ACCATNGCNGCRAAYTTCCARTC</w:t>
            </w:r>
          </w:p>
        </w:tc>
        <w:tc>
          <w:tcPr>
            <w:tcW w:w="3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jc w:val="center"/>
              <w:rPr>
                <w:rFonts w:cs="Arial"/>
                <w:color w:val="000000"/>
                <w:sz w:val="20"/>
                <w:szCs w:val="24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szCs w:val="24"/>
                <w:lang w:val="en-US" w:bidi="en-US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16:26:00Z</dcterms:created>
  <dc:creator>Department of Zoology</dc:creator>
  <dc:description/>
  <cp:keywords/>
  <dc:language>en-US</dc:language>
  <cp:lastModifiedBy>Department of Zoology</cp:lastModifiedBy>
  <dcterms:modified xsi:type="dcterms:W3CDTF">2009-12-08T17:21:00Z</dcterms:modified>
  <cp:revision>9</cp:revision>
  <dc:subject/>
  <dc:title>Table S1</dc:title>
</cp:coreProperties>
</file>